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Supplementary table 1: Clinical units and parameters for Oticon Medical Neuro Zti device</w:t>
      </w:r>
    </w:p>
    <w:tbl>
      <w:tblPr>
        <w:tblStyle w:val="10"/>
        <w:tblW w:w="10672" w:type="dxa"/>
        <w:tblInd w:w="-7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79"/>
        <w:gridCol w:w="1843"/>
        <w:gridCol w:w="2319"/>
        <w:gridCol w:w="4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60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imulus type</w:t>
            </w:r>
          </w:p>
        </w:tc>
        <w:tc>
          <w:tcPr>
            <w:tcW w:w="879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Clinical Unit</w:t>
            </w:r>
          </w:p>
        </w:tc>
        <w:tc>
          <w:tcPr>
            <w:tcW w:w="184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Meaning</w:t>
            </w:r>
          </w:p>
        </w:tc>
        <w:tc>
          <w:tcPr>
            <w:tcW w:w="2319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Functional unit</w:t>
            </w:r>
          </w:p>
        </w:tc>
        <w:tc>
          <w:tcPr>
            <w:tcW w:w="4071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restart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Anodic-leading Monopolar Biphasic (MB)</w:t>
            </w: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L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imulus Level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nC/phase (nano-Coloumbs per phase)</w:t>
            </w:r>
            <w:r>
              <w:rPr>
                <w:rFonts w:ascii="Arial Narrow" w:hAnsi="Arial Narrow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Level of stimulation reported in charge used when measuring electrically evoked action potentia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continue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D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imulus Duration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µs (micro-seconds)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The length of time a pulse is played. This is a fixed parameter set by the clinician during electrically evoked compound action potential tes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continue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ps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ate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ulses per second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The number of pulses (biphasic in this instance) played in a second, commonly referred to as pulse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continue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A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imulus Amplitude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µA (micro Amps)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Amplitude range, set by the clinician, that is tested during electrically evoked compound action potential test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restart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Mixed Mode Anodic (MMA)</w:t>
            </w: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D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imulus Duration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µs (micro-seconds)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The length of time a pulse is played. The range of values on a patient’s MAP reflects the threshold level and comfort level for each electrod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continue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A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imulus Amplitude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µA (micro Amps)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efers to the fixed amplitude of the anodic pseudo-monophasic pulse that is set by the clinician during program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continue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SL* 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imulus level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nC/phase (nano-Coloumbs per phase)</w:t>
            </w:r>
            <w:r>
              <w:rPr>
                <w:rFonts w:ascii="Arial Narrow" w:hAnsi="Arial Narrow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Converted using the following formula, where 45 is a constant value:</w:t>
            </w:r>
          </w:p>
          <w:p>
            <w:pPr>
              <w:rPr>
                <w:rFonts w:ascii="Arial Narrow" w:hAnsi="Arial Narrow"/>
                <w:sz w:val="22"/>
                <w:szCs w:val="22"/>
              </w:rPr>
            </w:pPr>
          </w:p>
          <w:p>
            <w:pPr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inorHAnsi"/>
                    <w:sz w:val="22"/>
                    <w:szCs w:val="22"/>
                  </w:rPr>
                  <m:t>SL=</m:t>
                </m:r>
                <m:f>
                  <m:fPr>
                    <m:ctrlPr>
                      <w:rPr>
                        <w:rFonts w:ascii="Cambria Math" w:hAnsi="Cambria Math" w:cstheme="minorHAnsi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SA∗SD</m:t>
                    </m:r>
                    <m:ctrlPr>
                      <w:rPr>
                        <w:rFonts w:ascii="Cambria Math" w:hAnsi="Cambria Math" w:cstheme="minorHAnsi"/>
                        <w:sz w:val="22"/>
                        <w:szCs w:val="22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45</m:t>
                    </m:r>
                    <m:ctrlPr>
                      <w:rPr>
                        <w:rFonts w:ascii="Cambria Math" w:hAnsi="Cambria Math" w:cstheme="minorHAnsi"/>
                        <w:sz w:val="22"/>
                        <w:szCs w:val="22"/>
                      </w:rPr>
                    </m:ctrlPr>
                  </m:den>
                </m:f>
              </m:oMath>
            </m:oMathPara>
          </w:p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continue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ps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ate</w:t>
            </w: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ulses per second</w:t>
            </w: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bookmarkStart w:id="0" w:name="_GoBack"/>
            <w:r>
              <w:rPr>
                <w:rFonts w:ascii="Arial Narrow" w:hAnsi="Arial Narrow"/>
                <w:sz w:val="22"/>
                <w:szCs w:val="22"/>
              </w:rPr>
              <w:t xml:space="preserve">The number of pulses (pseud-monophasic in this instance) played in a second, commonly referred to as pulse rate. Default for live MAPs is 500 pps, however this can be increased or decreased as appropriate. </w:t>
            </w:r>
          </w:p>
          <w:bookmarkEnd w:id="0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60" w:type="dxa"/>
            <w:vMerge w:val="continue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Maxima</w:t>
            </w:r>
          </w:p>
        </w:tc>
        <w:tc>
          <w:tcPr>
            <w:tcW w:w="1843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319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071" w:type="dxa"/>
            <w:shd w:val="clear" w:color="auto" w:fill="auto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eak picking, refers to the number of electrodes stimulated together and determined by which electrodes have the highest signal based on the incoming sound. Default for live MAPs is 8 however this can be increased or decreased as appropriate.</w:t>
            </w:r>
          </w:p>
        </w:tc>
      </w:tr>
    </w:tbl>
    <w:p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 xml:space="preserve">+ nano Colombs per phase is a way to report the overall charge that an implant is providing. It accounts for proprietary clinical units, pulse duration (or pulse width in other companies) and pulse amplitude. </w:t>
      </w:r>
    </w:p>
    <w:p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*Stimulus MMA by default is not reported as nC/phase and requires converting to charge by taking into account the threshold and comfort levels as well as the fixed amplitude set by the clinician</w:t>
      </w:r>
    </w:p>
    <w:p>
      <w:pPr>
        <w:rPr>
          <w:rFonts w:ascii="Arial Narrow" w:hAnsi="Arial Narrow"/>
          <w:sz w:val="22"/>
          <w:szCs w:val="22"/>
        </w:rPr>
      </w:pPr>
    </w:p>
    <w:p>
      <w:pPr>
        <w:rPr>
          <w:rFonts w:ascii="Arial Narrow" w:hAnsi="Arial Narrow"/>
          <w:sz w:val="22"/>
          <w:szCs w:val="22"/>
        </w:rPr>
      </w:pPr>
    </w:p>
    <w:p>
      <w:pPr>
        <w:rPr>
          <w:rFonts w:ascii="Arial Narrow" w:hAnsi="Arial Narrow"/>
          <w:sz w:val="22"/>
          <w:szCs w:val="22"/>
        </w:rPr>
      </w:pPr>
    </w:p>
    <w:p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br w:type="page"/>
      </w:r>
    </w:p>
    <w:p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Supplementary table 2: Outcomes for patient re-implanted with the same as original device due to FNS</w:t>
      </w:r>
    </w:p>
    <w:tbl>
      <w:tblPr>
        <w:tblStyle w:val="10"/>
        <w:tblW w:w="9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85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Initial implant (year)</w:t>
            </w:r>
          </w:p>
        </w:tc>
        <w:tc>
          <w:tcPr>
            <w:tcW w:w="3544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e-implant (yea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Aetiology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Otosclerosis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Implant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CI24M (2000)* left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CI612 (2020)* 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Full insertion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Fully inserted, migrated to 4 extra-cochlear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8 extra-coch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tart of FNS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7 years post implant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ain at 3 weeks post re-impl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Electrodes with FNS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/22 (plus pain 22/22)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0/22 (plus 3/22 causing pa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Grounding modes tried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Monopolar </w:t>
            </w:r>
          </w:p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Common ground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Monopo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ulse types tried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Biphasic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Biphas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Integrity test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no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Break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Clinician requested, patient declined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BEBEBE" w:themeFill="background1" w:themeFillShade="BF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peech scores**</w:t>
            </w:r>
          </w:p>
        </w:tc>
        <w:tc>
          <w:tcPr>
            <w:tcW w:w="3685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- 92% BKB MQ (2004) – left CI only</w:t>
            </w:r>
          </w:p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- 26% BKB MQ (2010) – left CI only</w:t>
            </w:r>
          </w:p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- 96% BKB MQ (2015) – bilateral CI</w:t>
            </w:r>
          </w:p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- no testing with female voices completed</w:t>
            </w:r>
          </w:p>
        </w:tc>
        <w:tc>
          <w:tcPr>
            <w:tcW w:w="3544" w:type="dxa"/>
          </w:tcPr>
          <w:p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- 78% BKB FQ (10 months) – bilateral CI </w:t>
            </w:r>
            <w:r>
              <w:rPr>
                <w:rFonts w:ascii="Arial Narrow" w:hAnsi="Arial Narrow"/>
                <w:b/>
                <w:sz w:val="22"/>
                <w:szCs w:val="22"/>
              </w:rPr>
              <w:t>but</w:t>
            </w:r>
            <w:r>
              <w:rPr>
                <w:rFonts w:ascii="Arial Narrow" w:hAnsi="Arial Narrow"/>
                <w:sz w:val="22"/>
                <w:szCs w:val="22"/>
              </w:rPr>
              <w:t xml:space="preserve"> continues to report poorer hearing</w:t>
            </w:r>
          </w:p>
          <w:p>
            <w:pPr>
              <w:rPr>
                <w:rFonts w:ascii="Arial Narrow" w:hAnsi="Arial Narrow"/>
                <w:sz w:val="22"/>
                <w:szCs w:val="22"/>
              </w:rPr>
            </w:pPr>
          </w:p>
        </w:tc>
      </w:tr>
    </w:tbl>
    <w:p>
      <w:pPr>
        <w:pStyle w:val="11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*Patient bilaterally implanted with Cochlear Corporation devices, with sequential right implant in 2003</w:t>
      </w:r>
    </w:p>
    <w:p>
      <w:pPr>
        <w:pStyle w:val="11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 xml:space="preserve">** speech testing reported as Bamford-Kowal-Bench (BKB) sentence scores when available for male speaker in quiet (MQ) and female speaker in quiet (FQ). No reported changes or measured functional decline for right implant. </w:t>
      </w:r>
    </w:p>
    <w:p>
      <w:pPr>
        <w:ind w:firstLine="720"/>
        <w:rPr>
          <w:rFonts w:ascii="Arial Narrow" w:hAnsi="Arial Narrow"/>
          <w:sz w:val="22"/>
          <w:szCs w:val="22"/>
        </w:rPr>
      </w:pPr>
    </w:p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 Narrow">
    <w:altName w:val="Arial"/>
    <w:panose1 w:val="020B0506020202030204"/>
    <w:charset w:val="00"/>
    <w:family w:val="auto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trackRevisions w:val="1"/>
  <w:documentProtection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D6D"/>
    <w:rsid w:val="00010249"/>
    <w:rsid w:val="00010483"/>
    <w:rsid w:val="000279D2"/>
    <w:rsid w:val="00036E0D"/>
    <w:rsid w:val="00053553"/>
    <w:rsid w:val="00060FFD"/>
    <w:rsid w:val="00072C32"/>
    <w:rsid w:val="0007561C"/>
    <w:rsid w:val="000E1A84"/>
    <w:rsid w:val="00105D6D"/>
    <w:rsid w:val="0015018A"/>
    <w:rsid w:val="00163AA7"/>
    <w:rsid w:val="001778F4"/>
    <w:rsid w:val="0018082D"/>
    <w:rsid w:val="001814FB"/>
    <w:rsid w:val="001A0803"/>
    <w:rsid w:val="001A20B3"/>
    <w:rsid w:val="001B23B3"/>
    <w:rsid w:val="001C5B7E"/>
    <w:rsid w:val="001C5C69"/>
    <w:rsid w:val="001C6A53"/>
    <w:rsid w:val="001F7100"/>
    <w:rsid w:val="00212429"/>
    <w:rsid w:val="00225CC6"/>
    <w:rsid w:val="002411D0"/>
    <w:rsid w:val="00246004"/>
    <w:rsid w:val="00270471"/>
    <w:rsid w:val="0027233B"/>
    <w:rsid w:val="00272F25"/>
    <w:rsid w:val="00295DDB"/>
    <w:rsid w:val="0029649C"/>
    <w:rsid w:val="002D1969"/>
    <w:rsid w:val="002D3A78"/>
    <w:rsid w:val="003001E1"/>
    <w:rsid w:val="00326293"/>
    <w:rsid w:val="003413F6"/>
    <w:rsid w:val="00354E86"/>
    <w:rsid w:val="00362B27"/>
    <w:rsid w:val="00381B22"/>
    <w:rsid w:val="00385AA0"/>
    <w:rsid w:val="003916D0"/>
    <w:rsid w:val="003C2409"/>
    <w:rsid w:val="003E69B4"/>
    <w:rsid w:val="00401587"/>
    <w:rsid w:val="00422BE4"/>
    <w:rsid w:val="00425621"/>
    <w:rsid w:val="0043776D"/>
    <w:rsid w:val="00456609"/>
    <w:rsid w:val="00463D7E"/>
    <w:rsid w:val="00473D55"/>
    <w:rsid w:val="00491D14"/>
    <w:rsid w:val="004963BE"/>
    <w:rsid w:val="004B17DF"/>
    <w:rsid w:val="004D42D8"/>
    <w:rsid w:val="004D5BBB"/>
    <w:rsid w:val="004E651C"/>
    <w:rsid w:val="005002C9"/>
    <w:rsid w:val="00507BB4"/>
    <w:rsid w:val="005149D7"/>
    <w:rsid w:val="00521419"/>
    <w:rsid w:val="00524CA5"/>
    <w:rsid w:val="005320C3"/>
    <w:rsid w:val="00534509"/>
    <w:rsid w:val="00535D06"/>
    <w:rsid w:val="0056066D"/>
    <w:rsid w:val="005D0DDB"/>
    <w:rsid w:val="005D29C3"/>
    <w:rsid w:val="005D381A"/>
    <w:rsid w:val="005D7F1F"/>
    <w:rsid w:val="006221CC"/>
    <w:rsid w:val="00641DA3"/>
    <w:rsid w:val="00657881"/>
    <w:rsid w:val="00661044"/>
    <w:rsid w:val="0067601C"/>
    <w:rsid w:val="00683588"/>
    <w:rsid w:val="00691B93"/>
    <w:rsid w:val="006B2A86"/>
    <w:rsid w:val="006C1B87"/>
    <w:rsid w:val="006C26AD"/>
    <w:rsid w:val="006C7145"/>
    <w:rsid w:val="006D02B5"/>
    <w:rsid w:val="006F2FBD"/>
    <w:rsid w:val="006F328E"/>
    <w:rsid w:val="006F5D06"/>
    <w:rsid w:val="00701BFB"/>
    <w:rsid w:val="00716785"/>
    <w:rsid w:val="00721BCC"/>
    <w:rsid w:val="00736F16"/>
    <w:rsid w:val="00752E0F"/>
    <w:rsid w:val="00790F05"/>
    <w:rsid w:val="007943ED"/>
    <w:rsid w:val="00794A32"/>
    <w:rsid w:val="007A57EC"/>
    <w:rsid w:val="007A6E74"/>
    <w:rsid w:val="007B6C7C"/>
    <w:rsid w:val="007C7FFD"/>
    <w:rsid w:val="007E2F01"/>
    <w:rsid w:val="007E326F"/>
    <w:rsid w:val="007F4D8D"/>
    <w:rsid w:val="00801D67"/>
    <w:rsid w:val="00811494"/>
    <w:rsid w:val="00816416"/>
    <w:rsid w:val="0084534D"/>
    <w:rsid w:val="00851653"/>
    <w:rsid w:val="00866525"/>
    <w:rsid w:val="008905FE"/>
    <w:rsid w:val="008A238A"/>
    <w:rsid w:val="008B07A3"/>
    <w:rsid w:val="00903CCA"/>
    <w:rsid w:val="00933CFB"/>
    <w:rsid w:val="00976C4D"/>
    <w:rsid w:val="009836D8"/>
    <w:rsid w:val="0098753D"/>
    <w:rsid w:val="00991381"/>
    <w:rsid w:val="009B1C72"/>
    <w:rsid w:val="009D5EB1"/>
    <w:rsid w:val="00A0322C"/>
    <w:rsid w:val="00A15265"/>
    <w:rsid w:val="00A24963"/>
    <w:rsid w:val="00A541EA"/>
    <w:rsid w:val="00A604A5"/>
    <w:rsid w:val="00A71992"/>
    <w:rsid w:val="00A73549"/>
    <w:rsid w:val="00AA2C59"/>
    <w:rsid w:val="00AA32E8"/>
    <w:rsid w:val="00AA4C39"/>
    <w:rsid w:val="00AA64BB"/>
    <w:rsid w:val="00AC4E11"/>
    <w:rsid w:val="00AF5DF4"/>
    <w:rsid w:val="00B06EAE"/>
    <w:rsid w:val="00B159F4"/>
    <w:rsid w:val="00B35FA1"/>
    <w:rsid w:val="00B3625F"/>
    <w:rsid w:val="00B63E14"/>
    <w:rsid w:val="00B84BBC"/>
    <w:rsid w:val="00B85FB2"/>
    <w:rsid w:val="00B976E4"/>
    <w:rsid w:val="00BA7ADA"/>
    <w:rsid w:val="00BB46DA"/>
    <w:rsid w:val="00BE7C02"/>
    <w:rsid w:val="00C021BE"/>
    <w:rsid w:val="00C31E24"/>
    <w:rsid w:val="00C453CB"/>
    <w:rsid w:val="00C46A6F"/>
    <w:rsid w:val="00C616A2"/>
    <w:rsid w:val="00C64FDC"/>
    <w:rsid w:val="00C6771F"/>
    <w:rsid w:val="00C77A44"/>
    <w:rsid w:val="00C90645"/>
    <w:rsid w:val="00CA1AB4"/>
    <w:rsid w:val="00CA751D"/>
    <w:rsid w:val="00CB440B"/>
    <w:rsid w:val="00CD042D"/>
    <w:rsid w:val="00CD2F1E"/>
    <w:rsid w:val="00CE3EDB"/>
    <w:rsid w:val="00D00C96"/>
    <w:rsid w:val="00D0290C"/>
    <w:rsid w:val="00D04709"/>
    <w:rsid w:val="00D103AF"/>
    <w:rsid w:val="00D13DF1"/>
    <w:rsid w:val="00D932FD"/>
    <w:rsid w:val="00DB140D"/>
    <w:rsid w:val="00DB42CD"/>
    <w:rsid w:val="00DF18C3"/>
    <w:rsid w:val="00E001B6"/>
    <w:rsid w:val="00E1124F"/>
    <w:rsid w:val="00E443DB"/>
    <w:rsid w:val="00E550A8"/>
    <w:rsid w:val="00E7358A"/>
    <w:rsid w:val="00EA409C"/>
    <w:rsid w:val="00EA78B7"/>
    <w:rsid w:val="00EB2882"/>
    <w:rsid w:val="00EB5C33"/>
    <w:rsid w:val="00ED0AED"/>
    <w:rsid w:val="00ED1909"/>
    <w:rsid w:val="00EE4B80"/>
    <w:rsid w:val="00EF5E9B"/>
    <w:rsid w:val="00F00F83"/>
    <w:rsid w:val="00F26912"/>
    <w:rsid w:val="00F64E4B"/>
    <w:rsid w:val="00F90D0F"/>
    <w:rsid w:val="00F9368C"/>
    <w:rsid w:val="00FB26CC"/>
    <w:rsid w:val="00FB3269"/>
    <w:rsid w:val="00FC0871"/>
    <w:rsid w:val="00FC0BC1"/>
    <w:rsid w:val="00FD618F"/>
    <w:rsid w:val="00FE37E5"/>
    <w:rsid w:val="1955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4"/>
    <w:semiHidden/>
    <w:unhideWhenUsed/>
    <w:uiPriority w:val="99"/>
    <w:rPr>
      <w:rFonts w:ascii="Tahoma" w:hAnsi="Tahoma" w:cs="Tahoma"/>
      <w:sz w:val="16"/>
      <w:szCs w:val="16"/>
    </w:rPr>
  </w:style>
  <w:style w:type="character" w:styleId="5">
    <w:name w:val="annotation reference"/>
    <w:basedOn w:val="2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link w:val="15"/>
    <w:semiHidden/>
    <w:unhideWhenUsed/>
    <w:uiPriority w:val="99"/>
    <w:rPr>
      <w:sz w:val="20"/>
      <w:szCs w:val="20"/>
    </w:rPr>
  </w:style>
  <w:style w:type="paragraph" w:styleId="7">
    <w:name w:val="annotation subject"/>
    <w:basedOn w:val="6"/>
    <w:next w:val="6"/>
    <w:link w:val="16"/>
    <w:semiHidden/>
    <w:unhideWhenUsed/>
    <w:uiPriority w:val="99"/>
    <w:rPr>
      <w:b/>
      <w:bCs/>
    </w:rPr>
  </w:style>
  <w:style w:type="paragraph" w:styleId="8">
    <w:name w:val="footer"/>
    <w:basedOn w:val="1"/>
    <w:link w:val="13"/>
    <w:unhideWhenUsed/>
    <w:uiPriority w:val="99"/>
    <w:pPr>
      <w:tabs>
        <w:tab w:val="center" w:pos="4320"/>
        <w:tab w:val="right" w:pos="8640"/>
      </w:tabs>
    </w:pPr>
  </w:style>
  <w:style w:type="paragraph" w:styleId="9">
    <w:name w:val="header"/>
    <w:basedOn w:val="1"/>
    <w:link w:val="12"/>
    <w:unhideWhenUsed/>
    <w:uiPriority w:val="99"/>
    <w:pPr>
      <w:tabs>
        <w:tab w:val="center" w:pos="4320"/>
        <w:tab w:val="right" w:pos="8640"/>
      </w:tabs>
    </w:pPr>
  </w:style>
  <w:style w:type="table" w:styleId="10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List Paragraph"/>
    <w:basedOn w:val="1"/>
    <w:qFormat/>
    <w:uiPriority w:val="34"/>
    <w:pPr>
      <w:ind w:left="720"/>
      <w:contextualSpacing/>
    </w:pPr>
  </w:style>
  <w:style w:type="character" w:customStyle="1" w:styleId="12">
    <w:name w:val="Header Char"/>
    <w:basedOn w:val="2"/>
    <w:link w:val="9"/>
    <w:uiPriority w:val="99"/>
  </w:style>
  <w:style w:type="character" w:customStyle="1" w:styleId="13">
    <w:name w:val="Footer Char"/>
    <w:basedOn w:val="2"/>
    <w:link w:val="8"/>
    <w:uiPriority w:val="99"/>
  </w:style>
  <w:style w:type="character" w:customStyle="1" w:styleId="14">
    <w:name w:val="Balloon Text Char"/>
    <w:basedOn w:val="2"/>
    <w:link w:val="4"/>
    <w:semiHidden/>
    <w:uiPriority w:val="99"/>
    <w:rPr>
      <w:rFonts w:ascii="Tahoma" w:hAnsi="Tahoma" w:cs="Tahoma"/>
      <w:sz w:val="16"/>
      <w:szCs w:val="16"/>
    </w:rPr>
  </w:style>
  <w:style w:type="character" w:customStyle="1" w:styleId="15">
    <w:name w:val="Comment Text Char"/>
    <w:basedOn w:val="2"/>
    <w:link w:val="6"/>
    <w:semiHidden/>
    <w:uiPriority w:val="99"/>
    <w:rPr>
      <w:sz w:val="20"/>
      <w:szCs w:val="20"/>
    </w:rPr>
  </w:style>
  <w:style w:type="character" w:customStyle="1" w:styleId="16">
    <w:name w:val="Comment Subject Char"/>
    <w:basedOn w:val="15"/>
    <w:link w:val="7"/>
    <w:semiHidden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8A3A3B-866E-8F40-856E-21393012BAD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ambridge</Company>
  <Pages>2</Pages>
  <Words>508</Words>
  <Characters>2900</Characters>
  <Lines>24</Lines>
  <Paragraphs>6</Paragraphs>
  <TotalTime>6</TotalTime>
  <ScaleCrop>false</ScaleCrop>
  <LinksUpToDate>false</LinksUpToDate>
  <CharactersWithSpaces>3402</CharactersWithSpaces>
  <Application>WPS Office_11.2.0.103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2:40:00Z</dcterms:created>
  <dc:creator>Susan Eitutis</dc:creator>
  <cp:lastModifiedBy>Personal</cp:lastModifiedBy>
  <dcterms:modified xsi:type="dcterms:W3CDTF">2022-01-18T14:46:3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FF20C7B3DEEA4A61A71142E6242F3F33</vt:lpwstr>
  </property>
</Properties>
</file>